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500086" w14:textId="58960F12" w:rsidR="003F148A" w:rsidRDefault="003F148A" w:rsidP="003F148A">
      <w:pPr>
        <w:pStyle w:val="Caption"/>
        <w:keepNext/>
      </w:pPr>
      <w:r>
        <w:t xml:space="preserve">Table: details of applied protocol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3"/>
        <w:gridCol w:w="2433"/>
        <w:gridCol w:w="2558"/>
        <w:gridCol w:w="2550"/>
        <w:gridCol w:w="2547"/>
        <w:gridCol w:w="2516"/>
      </w:tblGrid>
      <w:tr w:rsidR="00992D3B" w:rsidRPr="003F148A" w14:paraId="724DF40F" w14:textId="77777777" w:rsidTr="00382CCA">
        <w:trPr>
          <w:trHeight w:val="578"/>
        </w:trPr>
        <w:tc>
          <w:tcPr>
            <w:tcW w:w="586" w:type="pct"/>
            <w:shd w:val="clear" w:color="auto" w:fill="auto"/>
            <w:vAlign w:val="center"/>
            <w:hideMark/>
          </w:tcPr>
          <w:p w14:paraId="0C0C6000" w14:textId="77777777" w:rsidR="00FF26EA" w:rsidRPr="003F148A" w:rsidRDefault="00FF26EA" w:rsidP="00FF26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Step</w:t>
            </w:r>
          </w:p>
        </w:tc>
        <w:tc>
          <w:tcPr>
            <w:tcW w:w="852" w:type="pct"/>
            <w:shd w:val="clear" w:color="auto" w:fill="auto"/>
            <w:vAlign w:val="center"/>
            <w:hideMark/>
          </w:tcPr>
          <w:p w14:paraId="51CBA7C8" w14:textId="77777777" w:rsidR="00FF26EA" w:rsidRPr="003F148A" w:rsidRDefault="00FF26EA" w:rsidP="00FF26EA">
            <w:pPr>
              <w:spacing w:after="0" w:line="240" w:lineRule="auto"/>
              <w:ind w:left="-381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STD Protocol</w:t>
            </w:r>
          </w:p>
        </w:tc>
        <w:tc>
          <w:tcPr>
            <w:tcW w:w="896" w:type="pct"/>
            <w:shd w:val="clear" w:color="auto" w:fill="auto"/>
            <w:vAlign w:val="center"/>
            <w:hideMark/>
          </w:tcPr>
          <w:p w14:paraId="0CF07DF3" w14:textId="77777777" w:rsidR="00FF26EA" w:rsidRPr="003F148A" w:rsidRDefault="00FF26EA" w:rsidP="00FF26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3F148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Rapigest</w:t>
            </w:r>
            <w:proofErr w:type="spellEnd"/>
          </w:p>
        </w:tc>
        <w:tc>
          <w:tcPr>
            <w:tcW w:w="893" w:type="pct"/>
            <w:shd w:val="clear" w:color="auto" w:fill="auto"/>
            <w:vAlign w:val="center"/>
            <w:hideMark/>
          </w:tcPr>
          <w:p w14:paraId="011C8209" w14:textId="77777777" w:rsidR="00FF26EA" w:rsidRPr="003F148A" w:rsidRDefault="00FF26EA" w:rsidP="00FF26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3F148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ProteaseMAX</w:t>
            </w:r>
            <w:proofErr w:type="spellEnd"/>
          </w:p>
        </w:tc>
        <w:tc>
          <w:tcPr>
            <w:tcW w:w="892" w:type="pct"/>
            <w:shd w:val="clear" w:color="auto" w:fill="auto"/>
            <w:vAlign w:val="center"/>
            <w:hideMark/>
          </w:tcPr>
          <w:p w14:paraId="3DB553EF" w14:textId="77777777" w:rsidR="00FF26EA" w:rsidRPr="003F148A" w:rsidRDefault="00FF26EA" w:rsidP="00FF26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S-Trap</w:t>
            </w:r>
          </w:p>
        </w:tc>
        <w:tc>
          <w:tcPr>
            <w:tcW w:w="881" w:type="pct"/>
            <w:shd w:val="clear" w:color="auto" w:fill="auto"/>
            <w:vAlign w:val="center"/>
            <w:hideMark/>
          </w:tcPr>
          <w:p w14:paraId="7061C84C" w14:textId="77777777" w:rsidR="00FF26EA" w:rsidRPr="003F148A" w:rsidRDefault="00FF26EA" w:rsidP="00FF26E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3F148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iST</w:t>
            </w:r>
            <w:proofErr w:type="spellEnd"/>
            <w:r w:rsidRPr="003F148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 Kit</w:t>
            </w:r>
          </w:p>
        </w:tc>
      </w:tr>
      <w:tr w:rsidR="00992D3B" w:rsidRPr="003F148A" w14:paraId="26099BBD" w14:textId="77777777" w:rsidTr="00382CCA">
        <w:trPr>
          <w:trHeight w:val="535"/>
        </w:trPr>
        <w:tc>
          <w:tcPr>
            <w:tcW w:w="586" w:type="pct"/>
            <w:shd w:val="clear" w:color="auto" w:fill="auto"/>
            <w:vAlign w:val="center"/>
          </w:tcPr>
          <w:p w14:paraId="152D7FD1" w14:textId="120F9BBD" w:rsidR="00AB505B" w:rsidRPr="003F148A" w:rsidRDefault="00255D76" w:rsidP="00FF26E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protein </w:t>
            </w:r>
            <w:r w:rsidR="00440DF1" w:rsidRPr="003F148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required </w:t>
            </w:r>
            <w:r w:rsidR="00925526" w:rsidRPr="003F148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(ug)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0D8D23E9" w14:textId="24B44862" w:rsidR="00AB505B" w:rsidRPr="003F148A" w:rsidRDefault="00805C0A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None</w:t>
            </w:r>
          </w:p>
        </w:tc>
        <w:tc>
          <w:tcPr>
            <w:tcW w:w="896" w:type="pct"/>
            <w:shd w:val="clear" w:color="auto" w:fill="auto"/>
            <w:vAlign w:val="center"/>
          </w:tcPr>
          <w:p w14:paraId="7AA750D9" w14:textId="6817758E" w:rsidR="00AB505B" w:rsidRPr="003F148A" w:rsidRDefault="00AB5606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None</w:t>
            </w:r>
          </w:p>
        </w:tc>
        <w:tc>
          <w:tcPr>
            <w:tcW w:w="893" w:type="pct"/>
            <w:shd w:val="clear" w:color="auto" w:fill="auto"/>
            <w:vAlign w:val="center"/>
          </w:tcPr>
          <w:p w14:paraId="7FD57F4D" w14:textId="77E54B07" w:rsidR="00AB505B" w:rsidRPr="003F148A" w:rsidRDefault="008843EB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Minimum 50 ng </w:t>
            </w:r>
          </w:p>
        </w:tc>
        <w:tc>
          <w:tcPr>
            <w:tcW w:w="892" w:type="pct"/>
            <w:shd w:val="clear" w:color="auto" w:fill="auto"/>
            <w:vAlign w:val="center"/>
          </w:tcPr>
          <w:p w14:paraId="3C81B185" w14:textId="632895F2" w:rsidR="00AB505B" w:rsidRPr="003F148A" w:rsidRDefault="001D0957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sz w:val="20"/>
                <w:szCs w:val="20"/>
                <w:lang w:eastAsia="en-GB"/>
                <w14:ligatures w14:val="none"/>
              </w:rPr>
              <w:t>100-300</w:t>
            </w:r>
            <w:r w:rsidR="00B42EF8" w:rsidRPr="003F148A">
              <w:rPr>
                <w:rFonts w:ascii="Aptos Narrow" w:eastAsia="Times New Roman" w:hAnsi="Aptos Narrow" w:cs="Times New Roman"/>
                <w:color w:val="EE000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56842198" w14:textId="2675B58C" w:rsidR="00AB505B" w:rsidRPr="003F148A" w:rsidRDefault="00255D76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1-100 </w:t>
            </w:r>
          </w:p>
        </w:tc>
      </w:tr>
      <w:tr w:rsidR="004D53AB" w:rsidRPr="003F148A" w14:paraId="55B005A3" w14:textId="77777777" w:rsidTr="00382CCA">
        <w:trPr>
          <w:trHeight w:val="250"/>
        </w:trPr>
        <w:tc>
          <w:tcPr>
            <w:tcW w:w="586" w:type="pct"/>
            <w:vMerge w:val="restart"/>
            <w:shd w:val="clear" w:color="auto" w:fill="auto"/>
            <w:vAlign w:val="center"/>
          </w:tcPr>
          <w:p w14:paraId="3655FDDF" w14:textId="279B0D6A" w:rsidR="004D53AB" w:rsidRPr="003F148A" w:rsidRDefault="004D53AB" w:rsidP="00FF26E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Sample preparation</w:t>
            </w:r>
          </w:p>
        </w:tc>
        <w:tc>
          <w:tcPr>
            <w:tcW w:w="2641" w:type="pct"/>
            <w:gridSpan w:val="3"/>
            <w:shd w:val="clear" w:color="auto" w:fill="auto"/>
            <w:vAlign w:val="center"/>
          </w:tcPr>
          <w:p w14:paraId="178652D2" w14:textId="2A2E897E" w:rsidR="004D53AB" w:rsidRPr="003F148A" w:rsidRDefault="004D53AB" w:rsidP="00706E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Loading buffer (SDS, DTT)-95°C, 5 min, gel run</w:t>
            </w:r>
          </w:p>
        </w:tc>
        <w:tc>
          <w:tcPr>
            <w:tcW w:w="892" w:type="pct"/>
            <w:vMerge w:val="restart"/>
            <w:shd w:val="clear" w:color="auto" w:fill="auto"/>
            <w:vAlign w:val="center"/>
          </w:tcPr>
          <w:p w14:paraId="17241144" w14:textId="1AA888EA" w:rsidR="004D53AB" w:rsidRPr="003F148A" w:rsidRDefault="004D53AB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881" w:type="pct"/>
            <w:vMerge w:val="restart"/>
            <w:shd w:val="clear" w:color="auto" w:fill="auto"/>
            <w:vAlign w:val="center"/>
          </w:tcPr>
          <w:p w14:paraId="5DB72269" w14:textId="088E9CC2" w:rsidR="004D53AB" w:rsidRPr="003F148A" w:rsidRDefault="004D53AB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NA</w:t>
            </w:r>
          </w:p>
        </w:tc>
      </w:tr>
      <w:tr w:rsidR="00DB7B9C" w:rsidRPr="003F148A" w14:paraId="1F169997" w14:textId="77777777" w:rsidTr="00382CCA">
        <w:trPr>
          <w:trHeight w:val="280"/>
        </w:trPr>
        <w:tc>
          <w:tcPr>
            <w:tcW w:w="586" w:type="pct"/>
            <w:vMerge/>
            <w:shd w:val="clear" w:color="auto" w:fill="auto"/>
            <w:vAlign w:val="center"/>
          </w:tcPr>
          <w:p w14:paraId="1712E4F3" w14:textId="77777777" w:rsidR="00DB7B9C" w:rsidRPr="003F148A" w:rsidRDefault="00DB7B9C" w:rsidP="00FF26E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2" w:type="pct"/>
            <w:shd w:val="clear" w:color="auto" w:fill="auto"/>
            <w:vAlign w:val="center"/>
          </w:tcPr>
          <w:p w14:paraId="4AE60276" w14:textId="3DBDFE0F" w:rsidR="00DB7B9C" w:rsidRPr="003F148A" w:rsidRDefault="003B395F" w:rsidP="004D53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Gel area</w:t>
            </w:r>
            <w:r w:rsidR="00DB7B9C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gramStart"/>
            <w:r w:rsidR="00DB7B9C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cut </w:t>
            </w: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 in</w:t>
            </w:r>
            <w:proofErr w:type="gramEnd"/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DB7B9C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4 </w:t>
            </w:r>
          </w:p>
        </w:tc>
        <w:tc>
          <w:tcPr>
            <w:tcW w:w="1789" w:type="pct"/>
            <w:gridSpan w:val="2"/>
            <w:shd w:val="clear" w:color="auto" w:fill="auto"/>
            <w:vAlign w:val="center"/>
          </w:tcPr>
          <w:p w14:paraId="437B35D8" w14:textId="611D6A9F" w:rsidR="00DB7B9C" w:rsidRPr="003F148A" w:rsidRDefault="00DB7B9C" w:rsidP="004D53A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sz w:val="20"/>
                <w:szCs w:val="20"/>
              </w:rPr>
              <w:t>Gel area</w:t>
            </w:r>
            <w:r w:rsidR="003B395F" w:rsidRPr="003F148A">
              <w:rPr>
                <w:sz w:val="20"/>
                <w:szCs w:val="20"/>
              </w:rPr>
              <w:t xml:space="preserve"> cut</w:t>
            </w:r>
            <w:r w:rsidRPr="003F148A">
              <w:rPr>
                <w:sz w:val="20"/>
                <w:szCs w:val="20"/>
              </w:rPr>
              <w:t xml:space="preserve"> smaller than 1 mm³</w:t>
            </w:r>
          </w:p>
        </w:tc>
        <w:tc>
          <w:tcPr>
            <w:tcW w:w="892" w:type="pct"/>
            <w:vMerge/>
            <w:shd w:val="clear" w:color="auto" w:fill="auto"/>
            <w:vAlign w:val="center"/>
          </w:tcPr>
          <w:p w14:paraId="74F94DF1" w14:textId="3C13178C" w:rsidR="00DB7B9C" w:rsidRPr="003F148A" w:rsidRDefault="00DB7B9C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1" w:type="pct"/>
            <w:vMerge/>
            <w:shd w:val="clear" w:color="auto" w:fill="auto"/>
            <w:vAlign w:val="center"/>
          </w:tcPr>
          <w:p w14:paraId="1B301808" w14:textId="77777777" w:rsidR="00DB7B9C" w:rsidRPr="003F148A" w:rsidRDefault="00DB7B9C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92D3B" w:rsidRPr="003F148A" w14:paraId="5422F80F" w14:textId="77777777" w:rsidTr="00382CCA">
        <w:trPr>
          <w:trHeight w:val="739"/>
        </w:trPr>
        <w:tc>
          <w:tcPr>
            <w:tcW w:w="586" w:type="pct"/>
            <w:shd w:val="clear" w:color="auto" w:fill="auto"/>
            <w:vAlign w:val="center"/>
            <w:hideMark/>
          </w:tcPr>
          <w:p w14:paraId="3398C562" w14:textId="77777777" w:rsidR="00FF26EA" w:rsidRPr="003F148A" w:rsidRDefault="00FF26EA" w:rsidP="00FF26E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Washing</w:t>
            </w:r>
          </w:p>
        </w:tc>
        <w:tc>
          <w:tcPr>
            <w:tcW w:w="852" w:type="pct"/>
            <w:shd w:val="clear" w:color="auto" w:fill="auto"/>
            <w:vAlign w:val="center"/>
            <w:hideMark/>
          </w:tcPr>
          <w:p w14:paraId="06D903AB" w14:textId="0BF7A4CD" w:rsidR="00FF26EA" w:rsidRPr="003F148A" w:rsidRDefault="00C00A9B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Multi-step with </w:t>
            </w:r>
            <w:r w:rsidR="00FF26EA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ACN/NH₄HCO₃; ~</w:t>
            </w:r>
            <w:r w:rsidR="0063129A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4</w:t>
            </w:r>
            <w:r w:rsidR="00FF26EA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 min</w:t>
            </w:r>
          </w:p>
        </w:tc>
        <w:tc>
          <w:tcPr>
            <w:tcW w:w="896" w:type="pct"/>
            <w:shd w:val="clear" w:color="auto" w:fill="auto"/>
            <w:vAlign w:val="center"/>
            <w:hideMark/>
          </w:tcPr>
          <w:p w14:paraId="4E6E5A0A" w14:textId="0B415355" w:rsidR="00FF26EA" w:rsidRPr="003F148A" w:rsidRDefault="00C00A9B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Multi-step </w:t>
            </w:r>
            <w:proofErr w:type="gramStart"/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with  w</w:t>
            </w:r>
            <w:r w:rsidR="00FF26EA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ater</w:t>
            </w:r>
            <w:proofErr w:type="gramEnd"/>
            <w:r w:rsidR="00FF26EA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, 50% ACN, 100% ACN; ~60 min</w:t>
            </w:r>
          </w:p>
        </w:tc>
        <w:tc>
          <w:tcPr>
            <w:tcW w:w="893" w:type="pct"/>
            <w:shd w:val="clear" w:color="auto" w:fill="auto"/>
            <w:vAlign w:val="center"/>
            <w:hideMark/>
          </w:tcPr>
          <w:p w14:paraId="7A80FDD5" w14:textId="312F19E9" w:rsidR="00FF26EA" w:rsidRPr="003F148A" w:rsidRDefault="00C00A9B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Multi-step with w</w:t>
            </w:r>
            <w:r w:rsidR="00FF26EA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ater, MeOH/NH₄HCO₃, ACN; ~ </w:t>
            </w:r>
            <w:r w:rsidR="002F1549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20 </w:t>
            </w:r>
            <w:r w:rsidR="00FF26EA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min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14:paraId="4196CA2B" w14:textId="31B693FC" w:rsidR="00FF26EA" w:rsidRPr="003F148A" w:rsidRDefault="00FF26EA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Lysis </w:t>
            </w:r>
            <w:r w:rsidR="008730AD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buffer</w:t>
            </w:r>
            <w:r w:rsidR="00012973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-5</w:t>
            </w: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 min</w:t>
            </w:r>
          </w:p>
        </w:tc>
        <w:tc>
          <w:tcPr>
            <w:tcW w:w="881" w:type="pct"/>
            <w:shd w:val="clear" w:color="auto" w:fill="auto"/>
            <w:vAlign w:val="center"/>
            <w:hideMark/>
          </w:tcPr>
          <w:p w14:paraId="50D69BC7" w14:textId="423EA6DF" w:rsidR="00FF26EA" w:rsidRPr="003F148A" w:rsidRDefault="00FF26EA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NA</w:t>
            </w:r>
          </w:p>
        </w:tc>
      </w:tr>
      <w:tr w:rsidR="00992D3B" w:rsidRPr="003F148A" w14:paraId="09CE7339" w14:textId="77777777" w:rsidTr="00382CCA">
        <w:trPr>
          <w:trHeight w:val="678"/>
        </w:trPr>
        <w:tc>
          <w:tcPr>
            <w:tcW w:w="586" w:type="pct"/>
            <w:shd w:val="clear" w:color="auto" w:fill="auto"/>
            <w:vAlign w:val="center"/>
            <w:hideMark/>
          </w:tcPr>
          <w:p w14:paraId="5C933E53" w14:textId="77777777" w:rsidR="00CE28B4" w:rsidRPr="003F148A" w:rsidRDefault="00CE28B4" w:rsidP="00FF26E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Reduction</w:t>
            </w:r>
          </w:p>
        </w:tc>
        <w:tc>
          <w:tcPr>
            <w:tcW w:w="852" w:type="pct"/>
            <w:shd w:val="clear" w:color="auto" w:fill="auto"/>
            <w:vAlign w:val="center"/>
            <w:hideMark/>
          </w:tcPr>
          <w:p w14:paraId="17CADF0E" w14:textId="77777777" w:rsidR="00CE28B4" w:rsidRPr="003F148A" w:rsidRDefault="00CE28B4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0 mM DTT, 100 µL, 56°C, 60 min</w:t>
            </w:r>
          </w:p>
        </w:tc>
        <w:tc>
          <w:tcPr>
            <w:tcW w:w="896" w:type="pct"/>
            <w:shd w:val="clear" w:color="auto" w:fill="auto"/>
            <w:vAlign w:val="center"/>
            <w:hideMark/>
          </w:tcPr>
          <w:p w14:paraId="5CDBDAF3" w14:textId="77777777" w:rsidR="00CE28B4" w:rsidRPr="003F148A" w:rsidRDefault="00CE28B4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0 mM DTT, 50 µL, 56°C, 45 min</w:t>
            </w:r>
          </w:p>
        </w:tc>
        <w:tc>
          <w:tcPr>
            <w:tcW w:w="893" w:type="pct"/>
            <w:shd w:val="clear" w:color="auto" w:fill="auto"/>
            <w:vAlign w:val="center"/>
            <w:hideMark/>
          </w:tcPr>
          <w:p w14:paraId="796B8553" w14:textId="77777777" w:rsidR="00CE28B4" w:rsidRPr="003F148A" w:rsidRDefault="00CE28B4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25 mM DTT, 100 µL, 56°C, 20 min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14:paraId="2CE6B452" w14:textId="77777777" w:rsidR="00CE28B4" w:rsidRPr="003F148A" w:rsidRDefault="00CE28B4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2 µL of 120 mM DTT, 55°C, 15 min</w:t>
            </w:r>
          </w:p>
        </w:tc>
        <w:tc>
          <w:tcPr>
            <w:tcW w:w="881" w:type="pct"/>
            <w:vMerge w:val="restart"/>
            <w:shd w:val="clear" w:color="auto" w:fill="auto"/>
            <w:vAlign w:val="center"/>
            <w:hideMark/>
          </w:tcPr>
          <w:p w14:paraId="101BA933" w14:textId="22651566" w:rsidR="00CE28B4" w:rsidRPr="003F148A" w:rsidRDefault="00CE28B4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LYSE buffer</w:t>
            </w:r>
            <w:r w:rsidR="00522DCB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-95°C, 10 min </w:t>
            </w:r>
          </w:p>
          <w:p w14:paraId="29A0684F" w14:textId="5465FB0B" w:rsidR="00CE28B4" w:rsidRPr="003F148A" w:rsidRDefault="00CE28B4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92D3B" w:rsidRPr="003F148A" w14:paraId="6CB9B155" w14:textId="77777777" w:rsidTr="00382CCA">
        <w:trPr>
          <w:trHeight w:val="831"/>
        </w:trPr>
        <w:tc>
          <w:tcPr>
            <w:tcW w:w="586" w:type="pct"/>
            <w:shd w:val="clear" w:color="auto" w:fill="auto"/>
            <w:vAlign w:val="center"/>
            <w:hideMark/>
          </w:tcPr>
          <w:p w14:paraId="502700FC" w14:textId="77777777" w:rsidR="00CE28B4" w:rsidRPr="003F148A" w:rsidRDefault="00CE28B4" w:rsidP="00FF26E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Alkylation</w:t>
            </w:r>
          </w:p>
        </w:tc>
        <w:tc>
          <w:tcPr>
            <w:tcW w:w="852" w:type="pct"/>
            <w:shd w:val="clear" w:color="auto" w:fill="auto"/>
            <w:vAlign w:val="center"/>
            <w:hideMark/>
          </w:tcPr>
          <w:p w14:paraId="035DB4FE" w14:textId="77777777" w:rsidR="00CE28B4" w:rsidRPr="003F148A" w:rsidRDefault="00CE28B4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50 mM IAA, 100 µL, RT, dark, 30 min</w:t>
            </w:r>
          </w:p>
        </w:tc>
        <w:tc>
          <w:tcPr>
            <w:tcW w:w="896" w:type="pct"/>
            <w:shd w:val="clear" w:color="auto" w:fill="auto"/>
            <w:vAlign w:val="center"/>
            <w:hideMark/>
          </w:tcPr>
          <w:p w14:paraId="3CF527E6" w14:textId="77777777" w:rsidR="00CE28B4" w:rsidRPr="003F148A" w:rsidRDefault="00CE28B4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55 mM IAA, 60 µL, RT, dark, 30 min</w:t>
            </w:r>
          </w:p>
        </w:tc>
        <w:tc>
          <w:tcPr>
            <w:tcW w:w="893" w:type="pct"/>
            <w:shd w:val="clear" w:color="auto" w:fill="auto"/>
            <w:vAlign w:val="center"/>
            <w:hideMark/>
          </w:tcPr>
          <w:p w14:paraId="2408822A" w14:textId="77777777" w:rsidR="00CE28B4" w:rsidRPr="003F148A" w:rsidRDefault="00CE28B4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55 mM IAA, 100 µL, RT, dark, 20 min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14:paraId="75765667" w14:textId="589B7CE6" w:rsidR="00CE28B4" w:rsidRPr="003F148A" w:rsidRDefault="00CE28B4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2 µL of 500 mM IAA, RT, dark, 10 min</w:t>
            </w:r>
            <w:r w:rsidR="00517CB3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9124EB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+acidification)</w:t>
            </w:r>
          </w:p>
        </w:tc>
        <w:tc>
          <w:tcPr>
            <w:tcW w:w="881" w:type="pct"/>
            <w:vMerge/>
            <w:shd w:val="clear" w:color="auto" w:fill="auto"/>
            <w:vAlign w:val="center"/>
            <w:hideMark/>
          </w:tcPr>
          <w:p w14:paraId="57DDA2C1" w14:textId="1472FB29" w:rsidR="00CE28B4" w:rsidRPr="003F148A" w:rsidRDefault="00CE28B4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92D3B" w:rsidRPr="003F148A" w14:paraId="3287D465" w14:textId="77777777" w:rsidTr="00382CCA">
        <w:trPr>
          <w:trHeight w:val="843"/>
        </w:trPr>
        <w:tc>
          <w:tcPr>
            <w:tcW w:w="586" w:type="pct"/>
            <w:shd w:val="clear" w:color="auto" w:fill="auto"/>
            <w:vAlign w:val="center"/>
            <w:hideMark/>
          </w:tcPr>
          <w:p w14:paraId="2AD5074F" w14:textId="77777777" w:rsidR="00FF26EA" w:rsidRPr="003F148A" w:rsidRDefault="00FF26EA" w:rsidP="00FF26E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Digestion buffer</w:t>
            </w:r>
          </w:p>
        </w:tc>
        <w:tc>
          <w:tcPr>
            <w:tcW w:w="852" w:type="pct"/>
            <w:shd w:val="clear" w:color="auto" w:fill="auto"/>
            <w:vAlign w:val="center"/>
            <w:hideMark/>
          </w:tcPr>
          <w:p w14:paraId="49863E3C" w14:textId="2206B9DA" w:rsidR="00FF26EA" w:rsidRPr="003F148A" w:rsidRDefault="00FF26EA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Trypsin</w:t>
            </w:r>
            <w:r w:rsidR="00971E28" w:rsidRPr="003F148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 gold</w:t>
            </w: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 in 50 mM NH₄HCO₃</w:t>
            </w:r>
          </w:p>
        </w:tc>
        <w:tc>
          <w:tcPr>
            <w:tcW w:w="896" w:type="pct"/>
            <w:shd w:val="clear" w:color="auto" w:fill="auto"/>
            <w:vAlign w:val="center"/>
            <w:hideMark/>
          </w:tcPr>
          <w:p w14:paraId="3E0E6A26" w14:textId="41A2898E" w:rsidR="00FF26EA" w:rsidRPr="003F148A" w:rsidRDefault="00FF26EA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Trypsin</w:t>
            </w:r>
            <w:r w:rsidR="00971E28" w:rsidRPr="003F148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 gold</w:t>
            </w: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 in NH₄HCO₃ + RapiGest</w:t>
            </w:r>
          </w:p>
        </w:tc>
        <w:tc>
          <w:tcPr>
            <w:tcW w:w="893" w:type="pct"/>
            <w:shd w:val="clear" w:color="auto" w:fill="auto"/>
            <w:vAlign w:val="center"/>
            <w:hideMark/>
          </w:tcPr>
          <w:p w14:paraId="4A0B124A" w14:textId="7DE9232F" w:rsidR="00FF26EA" w:rsidRPr="003F148A" w:rsidRDefault="00FF26EA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Trypsin</w:t>
            </w:r>
            <w:r w:rsidR="00971E28" w:rsidRPr="003F148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 gold</w:t>
            </w: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 + 0.01% ProteaseMAX</w:t>
            </w:r>
            <w:r w:rsidR="00F00F30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-50mM NH₄HCO₃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14:paraId="25C97C99" w14:textId="270D4A4B" w:rsidR="00FF26EA" w:rsidRPr="003F148A" w:rsidRDefault="00B42EF8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b/>
                <w:bCs/>
                <w:color w:val="EE0000"/>
                <w:sz w:val="20"/>
                <w:szCs w:val="20"/>
                <w:lang w:eastAsia="en-GB"/>
                <w14:ligatures w14:val="none"/>
              </w:rPr>
              <w:t>*</w:t>
            </w:r>
            <w:r w:rsidR="00433DE9" w:rsidRPr="003F148A">
              <w:rPr>
                <w:rFonts w:ascii="Aptos Narrow" w:eastAsia="Times New Roman" w:hAnsi="Aptos Narrow" w:cs="Times New Roman"/>
                <w:b/>
                <w:bCs/>
                <w:color w:val="EE0000"/>
                <w:sz w:val="20"/>
                <w:szCs w:val="20"/>
                <w:lang w:eastAsia="en-GB"/>
                <w14:ligatures w14:val="none"/>
              </w:rPr>
              <w:t>*</w:t>
            </w:r>
            <w:r w:rsidR="00FF26EA" w:rsidRPr="003F148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Trypsin</w:t>
            </w:r>
            <w:r w:rsidR="00971E28" w:rsidRPr="003F148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gramStart"/>
            <w:r w:rsidR="00971E28" w:rsidRPr="003F148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gold</w:t>
            </w:r>
            <w:r w:rsidR="00FF26EA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9124EB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 in</w:t>
            </w:r>
            <w:proofErr w:type="gramEnd"/>
            <w:r w:rsidR="009124EB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CB3DF8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50mM</w:t>
            </w:r>
            <w:r w:rsidR="00FF26EA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 NH₄HCO₃</w:t>
            </w:r>
          </w:p>
        </w:tc>
        <w:tc>
          <w:tcPr>
            <w:tcW w:w="881" w:type="pct"/>
            <w:shd w:val="clear" w:color="auto" w:fill="auto"/>
            <w:vAlign w:val="center"/>
            <w:hideMark/>
          </w:tcPr>
          <w:p w14:paraId="3DBDB9A5" w14:textId="6AC0C032" w:rsidR="00FF26EA" w:rsidRPr="003F148A" w:rsidRDefault="00FF26EA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DIGEST buffer </w:t>
            </w:r>
            <w:r w:rsidR="00AC5822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(</w:t>
            </w: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Trypsin/</w:t>
            </w:r>
            <w:proofErr w:type="spellStart"/>
            <w:r w:rsidRPr="003F148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LysC</w:t>
            </w:r>
            <w:proofErr w:type="spellEnd"/>
            <w:r w:rsidR="0047443C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) </w:t>
            </w:r>
          </w:p>
        </w:tc>
      </w:tr>
      <w:tr w:rsidR="00992D3B" w:rsidRPr="003F148A" w14:paraId="448710E5" w14:textId="77777777" w:rsidTr="00382CCA">
        <w:trPr>
          <w:trHeight w:val="557"/>
        </w:trPr>
        <w:tc>
          <w:tcPr>
            <w:tcW w:w="586" w:type="pct"/>
            <w:shd w:val="clear" w:color="auto" w:fill="auto"/>
            <w:vAlign w:val="center"/>
            <w:hideMark/>
          </w:tcPr>
          <w:p w14:paraId="22EF1C37" w14:textId="5D0B108A" w:rsidR="00150FC7" w:rsidRPr="003F148A" w:rsidRDefault="00FF26EA" w:rsidP="00150FC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Trypsin </w:t>
            </w:r>
            <w:r w:rsidR="0070506F" w:rsidRPr="003F148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V, [C]</w:t>
            </w:r>
          </w:p>
          <w:p w14:paraId="1FEBFE49" w14:textId="31063A4E" w:rsidR="00FF26EA" w:rsidRPr="003F148A" w:rsidRDefault="00FF26EA" w:rsidP="00FF26E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2" w:type="pct"/>
            <w:shd w:val="clear" w:color="auto" w:fill="auto"/>
            <w:vAlign w:val="center"/>
            <w:hideMark/>
          </w:tcPr>
          <w:p w14:paraId="3B86F6F5" w14:textId="6249E163" w:rsidR="00FF26EA" w:rsidRPr="003F148A" w:rsidRDefault="00FF26EA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00 µL, 1:</w:t>
            </w:r>
            <w:r w:rsidR="001977BC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50</w:t>
            </w:r>
            <w:r w:rsidR="00CC7686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 try/</w:t>
            </w:r>
            <w:proofErr w:type="spellStart"/>
            <w:r w:rsidR="00CC7686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prot</w:t>
            </w:r>
            <w:proofErr w:type="spellEnd"/>
          </w:p>
        </w:tc>
        <w:tc>
          <w:tcPr>
            <w:tcW w:w="896" w:type="pct"/>
            <w:shd w:val="clear" w:color="auto" w:fill="auto"/>
            <w:vAlign w:val="center"/>
            <w:hideMark/>
          </w:tcPr>
          <w:p w14:paraId="43BCF6EF" w14:textId="0DB0345B" w:rsidR="00FF26EA" w:rsidRPr="003F148A" w:rsidRDefault="00FF26EA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30 µL</w:t>
            </w:r>
            <w:r w:rsidR="00083618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 ~ 1:</w:t>
            </w:r>
            <w:r w:rsidR="00AF2671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</w:t>
            </w:r>
            <w:r w:rsidR="00083618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 try/</w:t>
            </w:r>
            <w:proofErr w:type="spellStart"/>
            <w:r w:rsidR="00083618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prot</w:t>
            </w:r>
            <w:proofErr w:type="spellEnd"/>
          </w:p>
        </w:tc>
        <w:tc>
          <w:tcPr>
            <w:tcW w:w="893" w:type="pct"/>
            <w:shd w:val="clear" w:color="auto" w:fill="auto"/>
            <w:vAlign w:val="center"/>
            <w:hideMark/>
          </w:tcPr>
          <w:p w14:paraId="435A182C" w14:textId="16A8B38C" w:rsidR="00FF26EA" w:rsidRPr="003F148A" w:rsidRDefault="00FF26EA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20</w:t>
            </w:r>
            <w:r w:rsidR="00791DE6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µL</w:t>
            </w:r>
            <w:r w:rsidR="00AF2671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 trypsin</w:t>
            </w:r>
            <w:r w:rsidR="00F00F30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8B15C9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(</w:t>
            </w:r>
            <w:r w:rsidR="00FC0006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:20 try/</w:t>
            </w:r>
            <w:proofErr w:type="spellStart"/>
            <w:proofErr w:type="gramStart"/>
            <w:r w:rsidR="00FC0006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prot</w:t>
            </w:r>
            <w:proofErr w:type="spellEnd"/>
            <w:r w:rsidR="00791DE6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)</w:t>
            </w: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+</w:t>
            </w:r>
            <w:proofErr w:type="gramEnd"/>
            <w:r w:rsidR="001724A2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8</w:t>
            </w: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0 µL</w:t>
            </w:r>
            <w:r w:rsidR="00791DE6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(</w:t>
            </w: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F00F30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buffer</w:t>
            </w:r>
            <w:r w:rsidR="00791DE6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14:paraId="725E38A8" w14:textId="58D6B466" w:rsidR="00FF26EA" w:rsidRPr="003F148A" w:rsidRDefault="0047443C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25 µL-</w:t>
            </w:r>
            <w:r w:rsidR="00433DE9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:10 try/</w:t>
            </w:r>
            <w:proofErr w:type="spellStart"/>
            <w:r w:rsidR="00433DE9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prot</w:t>
            </w:r>
            <w:proofErr w:type="spellEnd"/>
          </w:p>
        </w:tc>
        <w:tc>
          <w:tcPr>
            <w:tcW w:w="881" w:type="pct"/>
            <w:shd w:val="clear" w:color="auto" w:fill="auto"/>
            <w:vAlign w:val="center"/>
            <w:hideMark/>
          </w:tcPr>
          <w:p w14:paraId="23B07BB8" w14:textId="5D8C57B0" w:rsidR="00FF26EA" w:rsidRPr="003F148A" w:rsidRDefault="00FF26EA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50 µL </w:t>
            </w:r>
            <w:r w:rsidR="00B2731F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(unknown concentration)</w:t>
            </w:r>
          </w:p>
        </w:tc>
      </w:tr>
      <w:tr w:rsidR="00992D3B" w:rsidRPr="003F148A" w14:paraId="503F2ED5" w14:textId="77777777" w:rsidTr="00382CCA">
        <w:trPr>
          <w:trHeight w:val="565"/>
        </w:trPr>
        <w:tc>
          <w:tcPr>
            <w:tcW w:w="586" w:type="pct"/>
            <w:shd w:val="clear" w:color="auto" w:fill="auto"/>
            <w:vAlign w:val="center"/>
            <w:hideMark/>
          </w:tcPr>
          <w:p w14:paraId="0C9FECDF" w14:textId="77777777" w:rsidR="00FF26EA" w:rsidRPr="003F148A" w:rsidRDefault="00FF26EA" w:rsidP="00FF26E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Digestion</w:t>
            </w:r>
          </w:p>
        </w:tc>
        <w:tc>
          <w:tcPr>
            <w:tcW w:w="852" w:type="pct"/>
            <w:shd w:val="clear" w:color="auto" w:fill="auto"/>
            <w:vAlign w:val="center"/>
            <w:hideMark/>
          </w:tcPr>
          <w:p w14:paraId="6E4EEC05" w14:textId="77777777" w:rsidR="00FF26EA" w:rsidRPr="003F148A" w:rsidRDefault="00FF26EA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Overnight, 37°C (~16 h)</w:t>
            </w:r>
          </w:p>
        </w:tc>
        <w:tc>
          <w:tcPr>
            <w:tcW w:w="896" w:type="pct"/>
            <w:shd w:val="clear" w:color="auto" w:fill="auto"/>
            <w:vAlign w:val="center"/>
            <w:hideMark/>
          </w:tcPr>
          <w:p w14:paraId="64C160D1" w14:textId="77777777" w:rsidR="00FF26EA" w:rsidRPr="003F148A" w:rsidRDefault="00FF26EA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Overnight, 37°C (~16 h)</w:t>
            </w:r>
          </w:p>
        </w:tc>
        <w:tc>
          <w:tcPr>
            <w:tcW w:w="893" w:type="pct"/>
            <w:shd w:val="clear" w:color="auto" w:fill="auto"/>
            <w:vAlign w:val="center"/>
            <w:hideMark/>
          </w:tcPr>
          <w:p w14:paraId="69AC2C6E" w14:textId="32696E0A" w:rsidR="00FF26EA" w:rsidRPr="003F148A" w:rsidRDefault="00FF26EA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 h at 50°C</w:t>
            </w:r>
            <w:r w:rsidR="00AC21C5" w:rsidRPr="003F148A">
              <w:rPr>
                <w:rFonts w:ascii="Aptos Narrow" w:eastAsia="Times New Roman" w:hAnsi="Aptos Narrow" w:cs="Times New Roman"/>
                <w:color w:val="EE000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14:paraId="0D31777E" w14:textId="79931FFC" w:rsidR="00FF26EA" w:rsidRPr="003F148A" w:rsidRDefault="00FF26EA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Overnight, 37°C ~16 h</w:t>
            </w:r>
            <w:r w:rsidR="00BF4672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440DF1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alternatively</w:t>
            </w:r>
            <w:r w:rsidR="00BF4672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902202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47°C 1-2</w:t>
            </w:r>
            <w:proofErr w:type="gramStart"/>
            <w:r w:rsidR="00902202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h)</w:t>
            </w:r>
            <w:r w:rsidR="0043068D" w:rsidRPr="003F148A">
              <w:rPr>
                <w:rFonts w:ascii="Aptos Narrow" w:eastAsia="Times New Roman" w:hAnsi="Aptos Narrow" w:cs="Times New Roman"/>
                <w:color w:val="156082" w:themeColor="accent1"/>
                <w:sz w:val="20"/>
                <w:szCs w:val="20"/>
                <w:vertAlign w:val="superscript"/>
                <w:lang w:eastAsia="en-GB"/>
                <w14:ligatures w14:val="none"/>
              </w:rPr>
              <w:t>‡</w:t>
            </w:r>
            <w:proofErr w:type="gramEnd"/>
          </w:p>
        </w:tc>
        <w:tc>
          <w:tcPr>
            <w:tcW w:w="881" w:type="pct"/>
            <w:shd w:val="clear" w:color="auto" w:fill="auto"/>
            <w:vAlign w:val="center"/>
            <w:hideMark/>
          </w:tcPr>
          <w:p w14:paraId="3DC1D618" w14:textId="77777777" w:rsidR="00FF26EA" w:rsidRPr="003F148A" w:rsidRDefault="00FF26EA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1 h at 37°C</w:t>
            </w:r>
          </w:p>
        </w:tc>
      </w:tr>
      <w:tr w:rsidR="00992D3B" w:rsidRPr="003F148A" w14:paraId="5F32C0E7" w14:textId="77777777" w:rsidTr="00290F22">
        <w:trPr>
          <w:trHeight w:val="754"/>
        </w:trPr>
        <w:tc>
          <w:tcPr>
            <w:tcW w:w="586" w:type="pct"/>
            <w:shd w:val="clear" w:color="auto" w:fill="auto"/>
            <w:vAlign w:val="center"/>
            <w:hideMark/>
          </w:tcPr>
          <w:p w14:paraId="22F49299" w14:textId="77777777" w:rsidR="00FF26EA" w:rsidRPr="003F148A" w:rsidRDefault="00FF26EA" w:rsidP="00FF26E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Post-digestion cleanup</w:t>
            </w:r>
          </w:p>
        </w:tc>
        <w:tc>
          <w:tcPr>
            <w:tcW w:w="852" w:type="pct"/>
            <w:shd w:val="clear" w:color="auto" w:fill="auto"/>
            <w:vAlign w:val="center"/>
            <w:hideMark/>
          </w:tcPr>
          <w:p w14:paraId="63E81DAA" w14:textId="77777777" w:rsidR="006838E3" w:rsidRPr="003F148A" w:rsidRDefault="00FF26EA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ACN/TFA</w:t>
            </w:r>
            <w:r w:rsidR="00FD268F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 Multi-step</w:t>
            </w:r>
            <w:r w:rsidR="006838E3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 ~20min</w:t>
            </w:r>
          </w:p>
          <w:p w14:paraId="1BA8BCAB" w14:textId="5AC6E297" w:rsidR="00FF26EA" w:rsidRPr="003F148A" w:rsidRDefault="00FF26EA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dry</w:t>
            </w:r>
          </w:p>
        </w:tc>
        <w:tc>
          <w:tcPr>
            <w:tcW w:w="896" w:type="pct"/>
            <w:shd w:val="clear" w:color="auto" w:fill="auto"/>
            <w:vAlign w:val="center"/>
            <w:hideMark/>
          </w:tcPr>
          <w:p w14:paraId="3A3894E1" w14:textId="7FD1E826" w:rsidR="00ED66EC" w:rsidRPr="003F148A" w:rsidRDefault="00FF26EA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TFA 0.5%, centrifuge</w:t>
            </w:r>
            <w:r w:rsidR="00382CCA" w:rsidRPr="003F148A">
              <w:rPr>
                <w:rFonts w:ascii="Aptos Narrow" w:eastAsia="Times New Roman" w:hAnsi="Aptos Narrow" w:cs="Times New Roman"/>
                <w:color w:val="EE0000"/>
                <w:sz w:val="20"/>
                <w:szCs w:val="20"/>
                <w:lang w:eastAsia="en-GB"/>
                <w14:ligatures w14:val="none"/>
              </w:rPr>
              <w:t>*</w:t>
            </w:r>
          </w:p>
          <w:p w14:paraId="335AB1BB" w14:textId="01627738" w:rsidR="00FF26EA" w:rsidRPr="003F148A" w:rsidRDefault="00FF26EA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dry</w:t>
            </w:r>
          </w:p>
        </w:tc>
        <w:tc>
          <w:tcPr>
            <w:tcW w:w="893" w:type="pct"/>
            <w:shd w:val="clear" w:color="auto" w:fill="auto"/>
            <w:vAlign w:val="center"/>
            <w:hideMark/>
          </w:tcPr>
          <w:p w14:paraId="0F818C82" w14:textId="251274F0" w:rsidR="00FF26EA" w:rsidRPr="003F148A" w:rsidRDefault="00FF26EA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TFA 0.5</w:t>
            </w:r>
            <w:proofErr w:type="gramStart"/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%, </w:t>
            </w:r>
            <w:r w:rsidR="00892BFA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ice</w:t>
            </w:r>
            <w:proofErr w:type="gramEnd"/>
            <w:r w:rsidR="00892BFA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-</w:t>
            </w: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centrifuge</w:t>
            </w:r>
            <w:r w:rsidR="00AC21C5" w:rsidRPr="003F148A">
              <w:rPr>
                <w:rFonts w:ascii="Aptos Narrow" w:eastAsia="Times New Roman" w:hAnsi="Aptos Narrow" w:cs="Times New Roman"/>
                <w:color w:val="EE0000"/>
                <w:sz w:val="20"/>
                <w:szCs w:val="20"/>
                <w:lang w:eastAsia="en-GB"/>
                <w14:ligatures w14:val="none"/>
              </w:rPr>
              <w:t>**</w:t>
            </w:r>
          </w:p>
          <w:p w14:paraId="396122F5" w14:textId="05FD55FD" w:rsidR="00422162" w:rsidRPr="003F148A" w:rsidRDefault="00422162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dry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14:paraId="3E3F9E2F" w14:textId="7D85E547" w:rsidR="008D1615" w:rsidRPr="003F148A" w:rsidRDefault="0099656D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Tris</w:t>
            </w:r>
            <w:r w:rsidR="00622040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+ formic acid</w:t>
            </w: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/</w:t>
            </w:r>
            <w:r w:rsidR="00622040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ACN, water </w:t>
            </w: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Multi-</w:t>
            </w:r>
            <w:proofErr w:type="gramStart"/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step </w:t>
            </w:r>
            <w:r w:rsidR="00010B9A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 ~</w:t>
            </w:r>
            <w:proofErr w:type="gramEnd"/>
            <w:r w:rsidR="0012290C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5min</w:t>
            </w:r>
          </w:p>
          <w:p w14:paraId="5E86EA8B" w14:textId="43E7EFDE" w:rsidR="00FF26EA" w:rsidRPr="003F148A" w:rsidRDefault="008D1615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dry</w:t>
            </w:r>
            <w:r w:rsidR="00290F22" w:rsidRPr="003F148A">
              <w:rPr>
                <w:rFonts w:ascii="Aptos Narrow" w:eastAsia="Times New Roman" w:hAnsi="Aptos Narrow" w:cs="Times New Roman"/>
                <w:color w:val="EE0000"/>
                <w:sz w:val="20"/>
                <w:szCs w:val="20"/>
                <w:lang w:eastAsia="en-GB"/>
                <w14:ligatures w14:val="none"/>
              </w:rPr>
              <w:t>**</w:t>
            </w:r>
            <w:r w:rsidR="00B42EF8" w:rsidRPr="003F148A">
              <w:rPr>
                <w:rFonts w:ascii="Aptos Narrow" w:eastAsia="Times New Roman" w:hAnsi="Aptos Narrow" w:cs="Times New Roman"/>
                <w:color w:val="EE000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881" w:type="pct"/>
            <w:shd w:val="clear" w:color="auto" w:fill="auto"/>
            <w:vAlign w:val="center"/>
            <w:hideMark/>
          </w:tcPr>
          <w:p w14:paraId="37099B33" w14:textId="77777777" w:rsidR="00D705DC" w:rsidRPr="003F148A" w:rsidRDefault="00FF26EA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WASH 1+2, ELUTE</w:t>
            </w:r>
            <w:r w:rsidR="001A1DCA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- </w:t>
            </w:r>
            <w:r w:rsidR="00D705DC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~10min</w:t>
            </w:r>
          </w:p>
          <w:p w14:paraId="78E0B2A8" w14:textId="049EC452" w:rsidR="00FF26EA" w:rsidRPr="003F148A" w:rsidRDefault="008D1615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EE0000"/>
                <w:sz w:val="20"/>
                <w:szCs w:val="20"/>
                <w:lang w:eastAsia="en-GB"/>
                <w14:ligatures w14:val="none"/>
              </w:rPr>
              <w:t>*</w:t>
            </w:r>
            <w:proofErr w:type="gramStart"/>
            <w:r w:rsidR="00D705DC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d</w:t>
            </w:r>
            <w:r w:rsidR="00FF26EA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ry</w:t>
            </w:r>
            <w:proofErr w:type="gramEnd"/>
          </w:p>
        </w:tc>
      </w:tr>
      <w:tr w:rsidR="00992D3B" w:rsidRPr="003F148A" w14:paraId="167217AC" w14:textId="77777777" w:rsidTr="00290F22">
        <w:trPr>
          <w:trHeight w:val="498"/>
        </w:trPr>
        <w:tc>
          <w:tcPr>
            <w:tcW w:w="586" w:type="pct"/>
            <w:shd w:val="clear" w:color="auto" w:fill="auto"/>
            <w:vAlign w:val="center"/>
            <w:hideMark/>
          </w:tcPr>
          <w:p w14:paraId="391F5115" w14:textId="77777777" w:rsidR="00FF26EA" w:rsidRPr="003F148A" w:rsidRDefault="00FF26EA" w:rsidP="00FF26E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Total Time Estimate</w:t>
            </w:r>
          </w:p>
        </w:tc>
        <w:tc>
          <w:tcPr>
            <w:tcW w:w="852" w:type="pct"/>
            <w:shd w:val="clear" w:color="auto" w:fill="auto"/>
            <w:vAlign w:val="center"/>
            <w:hideMark/>
          </w:tcPr>
          <w:p w14:paraId="01767371" w14:textId="77777777" w:rsidR="00FF26EA" w:rsidRPr="003F148A" w:rsidRDefault="00FF26EA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~18–20 h</w:t>
            </w:r>
          </w:p>
        </w:tc>
        <w:tc>
          <w:tcPr>
            <w:tcW w:w="896" w:type="pct"/>
            <w:shd w:val="clear" w:color="auto" w:fill="auto"/>
            <w:vAlign w:val="center"/>
            <w:hideMark/>
          </w:tcPr>
          <w:p w14:paraId="38375D3D" w14:textId="77777777" w:rsidR="00FF26EA" w:rsidRPr="003F148A" w:rsidRDefault="00FF26EA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~18–20 h</w:t>
            </w:r>
          </w:p>
        </w:tc>
        <w:tc>
          <w:tcPr>
            <w:tcW w:w="893" w:type="pct"/>
            <w:shd w:val="clear" w:color="auto" w:fill="auto"/>
            <w:vAlign w:val="center"/>
            <w:hideMark/>
          </w:tcPr>
          <w:p w14:paraId="3F00C6ED" w14:textId="275375DE" w:rsidR="00FF26EA" w:rsidRPr="003F148A" w:rsidRDefault="00FF26EA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~</w:t>
            </w:r>
            <w:r w:rsidR="00100FC6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2</w:t>
            </w:r>
            <w:r w:rsidR="00D853BD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-3</w:t>
            </w: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 h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14:paraId="1BDC4845" w14:textId="6B98D189" w:rsidR="00FF26EA" w:rsidRPr="003F148A" w:rsidRDefault="00FF26EA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~18–20 h</w:t>
            </w:r>
            <w:r w:rsidR="00BF4672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371BF7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(could be </w:t>
            </w:r>
            <w:proofErr w:type="gramStart"/>
            <w:r w:rsidR="00371BF7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reduced)</w:t>
            </w:r>
            <w:r w:rsidR="00725299" w:rsidRPr="003F148A">
              <w:rPr>
                <w:rFonts w:ascii="Aptos Narrow" w:eastAsia="Times New Roman" w:hAnsi="Aptos Narrow" w:cs="Times New Roman"/>
                <w:color w:val="156082" w:themeColor="accent1"/>
                <w:sz w:val="20"/>
                <w:szCs w:val="20"/>
                <w:vertAlign w:val="superscript"/>
                <w:lang w:eastAsia="en-GB"/>
                <w14:ligatures w14:val="none"/>
              </w:rPr>
              <w:t>‡</w:t>
            </w:r>
            <w:proofErr w:type="gramEnd"/>
          </w:p>
        </w:tc>
        <w:tc>
          <w:tcPr>
            <w:tcW w:w="881" w:type="pct"/>
            <w:shd w:val="clear" w:color="auto" w:fill="auto"/>
            <w:vAlign w:val="center"/>
            <w:hideMark/>
          </w:tcPr>
          <w:p w14:paraId="6CCD2E32" w14:textId="77777777" w:rsidR="00FF26EA" w:rsidRPr="003F148A" w:rsidRDefault="00FF26EA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~3 h</w:t>
            </w:r>
          </w:p>
        </w:tc>
      </w:tr>
      <w:tr w:rsidR="00992D3B" w:rsidRPr="003F148A" w14:paraId="0C2CCDC4" w14:textId="77777777" w:rsidTr="00382CCA">
        <w:trPr>
          <w:trHeight w:val="868"/>
        </w:trPr>
        <w:tc>
          <w:tcPr>
            <w:tcW w:w="586" w:type="pct"/>
            <w:shd w:val="clear" w:color="auto" w:fill="auto"/>
            <w:vAlign w:val="center"/>
          </w:tcPr>
          <w:p w14:paraId="5E21BCF7" w14:textId="4E5B3BEF" w:rsidR="00A6415B" w:rsidRPr="003F148A" w:rsidRDefault="00A6415B" w:rsidP="00FF26E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note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4F5B3808" w14:textId="77777777" w:rsidR="00A6415B" w:rsidRPr="003F148A" w:rsidRDefault="00A6415B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6" w:type="pct"/>
            <w:shd w:val="clear" w:color="auto" w:fill="auto"/>
            <w:vAlign w:val="center"/>
          </w:tcPr>
          <w:p w14:paraId="79815EBF" w14:textId="0CA91B90" w:rsidR="00A6415B" w:rsidRPr="003F148A" w:rsidRDefault="00382CCA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EE0000"/>
                <w:sz w:val="20"/>
                <w:szCs w:val="20"/>
                <w:lang w:eastAsia="en-GB"/>
                <w14:ligatures w14:val="none"/>
              </w:rPr>
              <w:t xml:space="preserve">* </w:t>
            </w:r>
            <w:proofErr w:type="gramStart"/>
            <w:r w:rsidRPr="003F148A">
              <w:rPr>
                <w:rFonts w:ascii="Aptos Narrow" w:eastAsia="Times New Roman" w:hAnsi="Aptos Narrow" w:cs="Times New Roman"/>
                <w:sz w:val="20"/>
                <w:szCs w:val="20"/>
                <w:lang w:eastAsia="en-GB"/>
                <w14:ligatures w14:val="none"/>
              </w:rPr>
              <w:t>no</w:t>
            </w:r>
            <w:proofErr w:type="gramEnd"/>
            <w:r w:rsidRPr="003F148A">
              <w:rPr>
                <w:rFonts w:ascii="Aptos Narrow" w:eastAsia="Times New Roman" w:hAnsi="Aptos Narrow" w:cs="Times New Roman"/>
                <w:sz w:val="20"/>
                <w:szCs w:val="20"/>
                <w:lang w:eastAsia="en-GB"/>
                <w14:ligatures w14:val="none"/>
              </w:rPr>
              <w:t xml:space="preserve"> pellet was observed</w:t>
            </w:r>
          </w:p>
        </w:tc>
        <w:tc>
          <w:tcPr>
            <w:tcW w:w="893" w:type="pct"/>
            <w:shd w:val="clear" w:color="auto" w:fill="auto"/>
            <w:vAlign w:val="center"/>
          </w:tcPr>
          <w:p w14:paraId="22A13367" w14:textId="29741783" w:rsidR="00A6415B" w:rsidRPr="003F148A" w:rsidRDefault="00A66364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EE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EE0000"/>
                <w:sz w:val="20"/>
                <w:szCs w:val="20"/>
                <w:lang w:eastAsia="en-GB"/>
                <w14:ligatures w14:val="none"/>
              </w:rPr>
              <w:t>*</w:t>
            </w:r>
            <w:r w:rsidR="00CD4B73" w:rsidRPr="003F148A">
              <w:rPr>
                <w:rFonts w:ascii="Aptos Narrow" w:eastAsia="Times New Roman" w:hAnsi="Aptos Narrow" w:cs="Times New Roman"/>
                <w:sz w:val="20"/>
                <w:szCs w:val="20"/>
                <w:lang w:eastAsia="en-GB"/>
                <w14:ligatures w14:val="none"/>
              </w:rPr>
              <w:t>Samples</w:t>
            </w:r>
            <w:r w:rsidR="00146FB3" w:rsidRPr="003F148A">
              <w:rPr>
                <w:rFonts w:ascii="Aptos Narrow" w:eastAsia="Times New Roman" w:hAnsi="Aptos Narrow" w:cs="Times New Roman"/>
                <w:sz w:val="20"/>
                <w:szCs w:val="20"/>
                <w:lang w:eastAsia="en-GB"/>
                <w14:ligatures w14:val="none"/>
              </w:rPr>
              <w:t xml:space="preserve"> present </w:t>
            </w:r>
            <w:r w:rsidR="008D02AE" w:rsidRPr="003F148A">
              <w:rPr>
                <w:rFonts w:ascii="Aptos Narrow" w:eastAsia="Times New Roman" w:hAnsi="Aptos Narrow" w:cs="Times New Roman"/>
                <w:sz w:val="20"/>
                <w:szCs w:val="20"/>
                <w:lang w:eastAsia="en-GB"/>
                <w14:ligatures w14:val="none"/>
              </w:rPr>
              <w:t xml:space="preserve">different volume at the end of the incubation. </w:t>
            </w:r>
            <w:proofErr w:type="gramStart"/>
            <w:r w:rsidR="008D02AE" w:rsidRPr="003F148A">
              <w:rPr>
                <w:rFonts w:ascii="Aptos Narrow" w:eastAsia="Times New Roman" w:hAnsi="Aptos Narrow" w:cs="Times New Roman"/>
                <w:sz w:val="20"/>
                <w:szCs w:val="20"/>
                <w:lang w:eastAsia="en-GB"/>
                <w14:ligatures w14:val="none"/>
              </w:rPr>
              <w:t>In particular n</w:t>
            </w:r>
            <w:proofErr w:type="gramEnd"/>
            <w:r w:rsidR="008D02AE" w:rsidRPr="003F148A">
              <w:rPr>
                <w:rFonts w:ascii="Aptos Narrow" w:eastAsia="Times New Roman" w:hAnsi="Aptos Narrow" w:cs="Times New Roman"/>
                <w:sz w:val="20"/>
                <w:szCs w:val="20"/>
                <w:lang w:eastAsia="en-GB"/>
                <w14:ligatures w14:val="none"/>
              </w:rPr>
              <w:t>°4 was dry</w:t>
            </w:r>
          </w:p>
          <w:p w14:paraId="731CCF67" w14:textId="181F23B8" w:rsidR="00A66364" w:rsidRPr="003F148A" w:rsidRDefault="00A66364" w:rsidP="00FF26EA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EE0000"/>
                <w:sz w:val="20"/>
                <w:szCs w:val="20"/>
                <w:lang w:eastAsia="en-GB"/>
                <w14:ligatures w14:val="none"/>
              </w:rPr>
              <w:t>**</w:t>
            </w:r>
            <w:r w:rsidR="003A279D" w:rsidRPr="003F148A">
              <w:rPr>
                <w:rFonts w:ascii="Aptos Narrow" w:eastAsia="Times New Roman" w:hAnsi="Aptos Narrow" w:cs="Times New Roman"/>
                <w:sz w:val="20"/>
                <w:szCs w:val="20"/>
                <w:lang w:eastAsia="en-GB"/>
                <w14:ligatures w14:val="none"/>
              </w:rPr>
              <w:t xml:space="preserve">this step was added to remove the </w:t>
            </w:r>
            <w:proofErr w:type="spellStart"/>
            <w:proofErr w:type="gramStart"/>
            <w:r w:rsidR="003A279D" w:rsidRPr="003F148A">
              <w:rPr>
                <w:rFonts w:ascii="Aptos Narrow" w:eastAsia="Times New Roman" w:hAnsi="Aptos Narrow" w:cs="Times New Roman"/>
                <w:sz w:val="20"/>
                <w:szCs w:val="20"/>
                <w:lang w:eastAsia="en-GB"/>
                <w14:ligatures w14:val="none"/>
              </w:rPr>
              <w:t>ProteasMAX</w:t>
            </w:r>
            <w:proofErr w:type="spellEnd"/>
            <w:proofErr w:type="gramEnd"/>
            <w:r w:rsidR="003A279D" w:rsidRPr="003F148A">
              <w:rPr>
                <w:rFonts w:ascii="Aptos Narrow" w:eastAsia="Times New Roman" w:hAnsi="Aptos Narrow" w:cs="Times New Roman"/>
                <w:sz w:val="20"/>
                <w:szCs w:val="20"/>
                <w:lang w:eastAsia="en-GB"/>
                <w14:ligatures w14:val="none"/>
              </w:rPr>
              <w:t xml:space="preserve"> but no pellet was observed</w:t>
            </w:r>
          </w:p>
        </w:tc>
        <w:tc>
          <w:tcPr>
            <w:tcW w:w="892" w:type="pct"/>
            <w:shd w:val="clear" w:color="auto" w:fill="auto"/>
            <w:vAlign w:val="center"/>
          </w:tcPr>
          <w:p w14:paraId="2FDB90E2" w14:textId="2FF21F82" w:rsidR="00B42EF8" w:rsidRPr="003F148A" w:rsidRDefault="00B42EF8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EE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EE0000"/>
                <w:sz w:val="20"/>
                <w:szCs w:val="20"/>
                <w:lang w:eastAsia="en-GB"/>
                <w14:ligatures w14:val="none"/>
              </w:rPr>
              <w:t>*</w:t>
            </w:r>
            <w:proofErr w:type="gramStart"/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out</w:t>
            </w:r>
            <w:proofErr w:type="gramEnd"/>
            <w:r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 of range</w:t>
            </w:r>
          </w:p>
          <w:p w14:paraId="7748CA5B" w14:textId="74670945" w:rsidR="00A6415B" w:rsidRPr="003F148A" w:rsidRDefault="00B42EF8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EE0000"/>
                <w:sz w:val="20"/>
                <w:szCs w:val="20"/>
                <w:lang w:eastAsia="en-GB"/>
                <w14:ligatures w14:val="none"/>
              </w:rPr>
              <w:t>*</w:t>
            </w:r>
            <w:r w:rsidR="00165A4C" w:rsidRPr="003F148A">
              <w:rPr>
                <w:rFonts w:ascii="Aptos Narrow" w:eastAsia="Times New Roman" w:hAnsi="Aptos Narrow" w:cs="Times New Roman"/>
                <w:color w:val="EE0000"/>
                <w:sz w:val="20"/>
                <w:szCs w:val="20"/>
                <w:lang w:eastAsia="en-GB"/>
                <w14:ligatures w14:val="none"/>
              </w:rPr>
              <w:t>*</w:t>
            </w:r>
            <w:r w:rsidR="009F27E2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Not respected the minimum of </w:t>
            </w:r>
            <w:r w:rsidR="00D762D3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10 ug of </w:t>
            </w:r>
            <w:r w:rsidR="00EA5EF4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trypsin</w:t>
            </w:r>
          </w:p>
          <w:p w14:paraId="334D92BD" w14:textId="33717C99" w:rsidR="008D1615" w:rsidRPr="003F148A" w:rsidRDefault="00B42EF8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EE0000"/>
                <w:sz w:val="20"/>
                <w:szCs w:val="20"/>
                <w:lang w:eastAsia="en-GB"/>
                <w14:ligatures w14:val="none"/>
              </w:rPr>
              <w:t>*</w:t>
            </w:r>
            <w:r w:rsidR="008D1615" w:rsidRPr="003F148A">
              <w:rPr>
                <w:rFonts w:ascii="Aptos Narrow" w:eastAsia="Times New Roman" w:hAnsi="Aptos Narrow" w:cs="Times New Roman"/>
                <w:color w:val="EE0000"/>
                <w:sz w:val="20"/>
                <w:szCs w:val="20"/>
                <w:lang w:eastAsia="en-GB"/>
                <w14:ligatures w14:val="none"/>
              </w:rPr>
              <w:t>**</w:t>
            </w:r>
            <w:r w:rsidR="008D1615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NPs detected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42031AED" w14:textId="2223FEE5" w:rsidR="00A6415B" w:rsidRPr="003F148A" w:rsidRDefault="00165A4C" w:rsidP="00FF26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3F148A">
              <w:rPr>
                <w:rFonts w:ascii="Aptos Narrow" w:eastAsia="Times New Roman" w:hAnsi="Aptos Narrow" w:cs="Times New Roman"/>
                <w:color w:val="EE0000"/>
                <w:sz w:val="20"/>
                <w:szCs w:val="20"/>
                <w:lang w:eastAsia="en-GB"/>
                <w14:ligatures w14:val="none"/>
              </w:rPr>
              <w:t>*</w:t>
            </w:r>
            <w:r w:rsidR="00DF7A13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LC-LOAD buffer was not used for final reconstitution. Samples followed common </w:t>
            </w:r>
            <w:r w:rsidR="009C06FA" w:rsidRPr="003F148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  <w14:ligatures w14:val="none"/>
              </w:rPr>
              <w:t>C18 tips protocols</w:t>
            </w:r>
          </w:p>
        </w:tc>
      </w:tr>
    </w:tbl>
    <w:p w14:paraId="00E2BB4A" w14:textId="77777777" w:rsidR="00CB6E58" w:rsidRPr="003F148A" w:rsidRDefault="00CB6E58">
      <w:pPr>
        <w:rPr>
          <w:sz w:val="20"/>
          <w:szCs w:val="20"/>
        </w:rPr>
      </w:pPr>
    </w:p>
    <w:sectPr w:rsidR="00CB6E58" w:rsidRPr="003F148A" w:rsidSect="00150FC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67B"/>
    <w:rsid w:val="00010B9A"/>
    <w:rsid w:val="00012973"/>
    <w:rsid w:val="000332E4"/>
    <w:rsid w:val="000363B1"/>
    <w:rsid w:val="00083419"/>
    <w:rsid w:val="00083618"/>
    <w:rsid w:val="000B53EA"/>
    <w:rsid w:val="000D2BB6"/>
    <w:rsid w:val="00100FC6"/>
    <w:rsid w:val="00110C36"/>
    <w:rsid w:val="0012290C"/>
    <w:rsid w:val="00146FB3"/>
    <w:rsid w:val="00150FC7"/>
    <w:rsid w:val="00165A4C"/>
    <w:rsid w:val="001724A2"/>
    <w:rsid w:val="001977BC"/>
    <w:rsid w:val="001A1DCA"/>
    <w:rsid w:val="001C394C"/>
    <w:rsid w:val="001D0957"/>
    <w:rsid w:val="001D146A"/>
    <w:rsid w:val="00255D76"/>
    <w:rsid w:val="00282C09"/>
    <w:rsid w:val="00290F22"/>
    <w:rsid w:val="002A4204"/>
    <w:rsid w:val="002F1549"/>
    <w:rsid w:val="0031628E"/>
    <w:rsid w:val="00335EED"/>
    <w:rsid w:val="00342748"/>
    <w:rsid w:val="00371BF7"/>
    <w:rsid w:val="00382CCA"/>
    <w:rsid w:val="003A279D"/>
    <w:rsid w:val="003A6F65"/>
    <w:rsid w:val="003B395F"/>
    <w:rsid w:val="003F148A"/>
    <w:rsid w:val="00422162"/>
    <w:rsid w:val="004253C7"/>
    <w:rsid w:val="0043030A"/>
    <w:rsid w:val="0043068D"/>
    <w:rsid w:val="00433DE9"/>
    <w:rsid w:val="00440DF1"/>
    <w:rsid w:val="0047443C"/>
    <w:rsid w:val="004D53AB"/>
    <w:rsid w:val="004D6E72"/>
    <w:rsid w:val="00517CB3"/>
    <w:rsid w:val="00522DCB"/>
    <w:rsid w:val="00556245"/>
    <w:rsid w:val="005A0953"/>
    <w:rsid w:val="00622040"/>
    <w:rsid w:val="0063129A"/>
    <w:rsid w:val="00647107"/>
    <w:rsid w:val="00682C3B"/>
    <w:rsid w:val="006838E3"/>
    <w:rsid w:val="006906D0"/>
    <w:rsid w:val="0070506F"/>
    <w:rsid w:val="00706125"/>
    <w:rsid w:val="00706EE5"/>
    <w:rsid w:val="0072360A"/>
    <w:rsid w:val="00725299"/>
    <w:rsid w:val="00791DE6"/>
    <w:rsid w:val="007A5C91"/>
    <w:rsid w:val="007B494C"/>
    <w:rsid w:val="007C4EB1"/>
    <w:rsid w:val="00805C0A"/>
    <w:rsid w:val="0083762E"/>
    <w:rsid w:val="008647D8"/>
    <w:rsid w:val="008730AD"/>
    <w:rsid w:val="008843EB"/>
    <w:rsid w:val="00892BFA"/>
    <w:rsid w:val="00895561"/>
    <w:rsid w:val="008B15C9"/>
    <w:rsid w:val="008B7DEC"/>
    <w:rsid w:val="008D02AE"/>
    <w:rsid w:val="008D1615"/>
    <w:rsid w:val="008F0EEB"/>
    <w:rsid w:val="00902202"/>
    <w:rsid w:val="009124EB"/>
    <w:rsid w:val="00925526"/>
    <w:rsid w:val="00961147"/>
    <w:rsid w:val="00971E28"/>
    <w:rsid w:val="00992D3B"/>
    <w:rsid w:val="0099656D"/>
    <w:rsid w:val="009C06FA"/>
    <w:rsid w:val="009F27E2"/>
    <w:rsid w:val="00A01F07"/>
    <w:rsid w:val="00A21899"/>
    <w:rsid w:val="00A30599"/>
    <w:rsid w:val="00A6415B"/>
    <w:rsid w:val="00A66364"/>
    <w:rsid w:val="00A91039"/>
    <w:rsid w:val="00AB505B"/>
    <w:rsid w:val="00AB5606"/>
    <w:rsid w:val="00AC21C5"/>
    <w:rsid w:val="00AC5822"/>
    <w:rsid w:val="00AE3B09"/>
    <w:rsid w:val="00AF2671"/>
    <w:rsid w:val="00B073C2"/>
    <w:rsid w:val="00B16AD6"/>
    <w:rsid w:val="00B2731F"/>
    <w:rsid w:val="00B35274"/>
    <w:rsid w:val="00B42EF8"/>
    <w:rsid w:val="00BC0EFF"/>
    <w:rsid w:val="00BF4672"/>
    <w:rsid w:val="00C00A9B"/>
    <w:rsid w:val="00C76207"/>
    <w:rsid w:val="00C76ABD"/>
    <w:rsid w:val="00C9067B"/>
    <w:rsid w:val="00CB3DF8"/>
    <w:rsid w:val="00CB6E58"/>
    <w:rsid w:val="00CC7686"/>
    <w:rsid w:val="00CD4B73"/>
    <w:rsid w:val="00CE267C"/>
    <w:rsid w:val="00CE28B4"/>
    <w:rsid w:val="00CE3137"/>
    <w:rsid w:val="00CF28CF"/>
    <w:rsid w:val="00D4582D"/>
    <w:rsid w:val="00D705DC"/>
    <w:rsid w:val="00D75BBA"/>
    <w:rsid w:val="00D762D3"/>
    <w:rsid w:val="00D853BD"/>
    <w:rsid w:val="00D9127B"/>
    <w:rsid w:val="00D93A83"/>
    <w:rsid w:val="00DB7B9C"/>
    <w:rsid w:val="00DF7A13"/>
    <w:rsid w:val="00E31162"/>
    <w:rsid w:val="00E83A78"/>
    <w:rsid w:val="00EA5EF4"/>
    <w:rsid w:val="00ED08CF"/>
    <w:rsid w:val="00ED66EC"/>
    <w:rsid w:val="00F00F30"/>
    <w:rsid w:val="00F10CCA"/>
    <w:rsid w:val="00F63715"/>
    <w:rsid w:val="00FA3F63"/>
    <w:rsid w:val="00FC0006"/>
    <w:rsid w:val="00FD268F"/>
    <w:rsid w:val="00FD60D2"/>
    <w:rsid w:val="00FF2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6CEC9"/>
  <w15:chartTrackingRefBased/>
  <w15:docId w15:val="{5B56C95F-9AA3-440F-8D87-8D64E047F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06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06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06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06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06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06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06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06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06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06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06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06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06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06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06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06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06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06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06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06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06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06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06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06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06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06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06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06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067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F148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473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5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4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a Saorin</dc:creator>
  <cp:keywords/>
  <dc:description/>
  <cp:lastModifiedBy>Asia Saorin</cp:lastModifiedBy>
  <cp:revision>2</cp:revision>
  <dcterms:created xsi:type="dcterms:W3CDTF">2026-03-19T16:26:00Z</dcterms:created>
  <dcterms:modified xsi:type="dcterms:W3CDTF">2026-03-19T16:26:00Z</dcterms:modified>
</cp:coreProperties>
</file>